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C5E" w:rsidRDefault="00216F4A" w:rsidP="00AF7C5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12DE7">
        <w:rPr>
          <w:rFonts w:ascii="Times New Roman" w:hAnsi="Times New Roman" w:cs="Times New Roman"/>
          <w:b/>
          <w:sz w:val="24"/>
          <w:szCs w:val="24"/>
        </w:rPr>
        <w:t>Supplementa</w:t>
      </w:r>
      <w:r w:rsidR="002D45DC">
        <w:rPr>
          <w:rFonts w:ascii="Times New Roman" w:hAnsi="Times New Roman" w:cs="Times New Roman"/>
          <w:b/>
          <w:sz w:val="24"/>
          <w:szCs w:val="24"/>
        </w:rPr>
        <w:t>ry</w:t>
      </w:r>
      <w:r w:rsidRPr="00F12DE7">
        <w:rPr>
          <w:rFonts w:ascii="Times New Roman" w:hAnsi="Times New Roman" w:cs="Times New Roman"/>
          <w:b/>
          <w:sz w:val="24"/>
          <w:szCs w:val="24"/>
        </w:rPr>
        <w:t xml:space="preserve"> figures</w:t>
      </w:r>
      <w:r w:rsidRPr="00F12DE7">
        <w:rPr>
          <w:rFonts w:ascii="Times New Roman" w:hAnsi="Times New Roman" w:cs="Times New Roman"/>
          <w:b/>
          <w:sz w:val="24"/>
          <w:szCs w:val="24"/>
        </w:rPr>
        <w:cr/>
      </w:r>
    </w:p>
    <w:p w:rsidR="00AF7C5E" w:rsidRDefault="00AF7C5E" w:rsidP="00AF7C5E">
      <w:pPr>
        <w:spacing w:line="480" w:lineRule="auto"/>
        <w:jc w:val="center"/>
        <w:rPr>
          <w:rFonts w:ascii="Times New Roman" w:eastAsia="宋体" w:hAnsi="Times New Roman" w:cs="Times New Roman"/>
          <w:color w:val="FF000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4057650" cy="297446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818" cy="297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C5E" w:rsidRDefault="00AF7C5E" w:rsidP="00E759DF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1"/>
      <w:bookmarkStart w:id="1" w:name="OLE_LINK2"/>
      <w:bookmarkStart w:id="2" w:name="_GoBack"/>
      <w:r w:rsidRPr="002D45DC">
        <w:rPr>
          <w:rFonts w:ascii="Times New Roman" w:hAnsi="Times New Roman" w:cs="Times New Roman"/>
          <w:b/>
          <w:sz w:val="24"/>
          <w:szCs w:val="24"/>
        </w:rPr>
        <w:t>Supplementary Figure 1.</w:t>
      </w:r>
      <w:bookmarkEnd w:id="0"/>
      <w:bookmarkEnd w:id="1"/>
      <w:r w:rsidRPr="002D45D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Isolation and identification of Salmonella cholerae in pigs.</w:t>
      </w:r>
    </w:p>
    <w:bookmarkEnd w:id="2"/>
    <w:p w:rsidR="00AF7C5E" w:rsidRDefault="00AF7C5E" w:rsidP="00AF7C5E">
      <w:pPr>
        <w:spacing w:line="200" w:lineRule="atLeast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Note: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A: Isolation and culture on MacConkey agar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media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; B: Isolation and culture on SS agar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media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; C: Isolation and culture on WS agar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media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; D: Gram staining and microscopic examination; E: Identification results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via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bacterial identification and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a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drug sensitivity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analyzer</w:t>
      </w:r>
    </w:p>
    <w:p w:rsidR="00AF7C5E" w:rsidRDefault="00AF7C5E" w:rsidP="00AF7C5E">
      <w:pPr>
        <w:spacing w:line="48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</w:p>
    <w:p w:rsidR="008645AD" w:rsidRPr="008645AD" w:rsidRDefault="008645AD" w:rsidP="008645AD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12DE7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F12D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:rsidR="00AF7C5E" w:rsidRDefault="00AF7C5E" w:rsidP="000269AE">
      <w:pPr>
        <w:spacing w:line="48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Table 1.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Diarrhea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rates and mortality in mice.</w:t>
      </w:r>
      <w:r w:rsidR="000269AE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858"/>
        <w:gridCol w:w="1182"/>
        <w:gridCol w:w="1102"/>
        <w:gridCol w:w="1290"/>
        <w:gridCol w:w="1084"/>
        <w:gridCol w:w="1146"/>
      </w:tblGrid>
      <w:tr w:rsidR="000269AE" w:rsidTr="000269AE">
        <w:trPr>
          <w:trHeight w:val="912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3" w:name="OLE_LINK245"/>
            <w:bookmarkStart w:id="4" w:name="OLE_LINK244"/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Group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Dosag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Number of animals</w:t>
            </w: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（</w:t>
            </w: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pieces</w:t>
            </w: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）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Number of deaths (pieces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Number of survivors (pieces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Mortality rate (%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69AE">
              <w:rPr>
                <w:rFonts w:ascii="Times New Roman" w:eastAsia="宋体" w:hAnsi="Times New Roman" w:cs="Times New Roman"/>
                <w:b/>
                <w:szCs w:val="21"/>
              </w:rPr>
              <w:t>Protection rate (%)</w:t>
            </w:r>
          </w:p>
        </w:tc>
      </w:tr>
      <w:tr w:rsidR="000269AE" w:rsidRPr="000269AE" w:rsidTr="000269AE">
        <w:tc>
          <w:tcPr>
            <w:tcW w:w="1644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Control group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269A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0269AE" w:rsidRPr="000269AE" w:rsidTr="000269AE">
        <w:tc>
          <w:tcPr>
            <w:tcW w:w="1644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Model group</w:t>
            </w:r>
          </w:p>
        </w:tc>
        <w:tc>
          <w:tcPr>
            <w:tcW w:w="858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82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269A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02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290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084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46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0269AE" w:rsidRPr="000269AE" w:rsidTr="000269AE">
        <w:tc>
          <w:tcPr>
            <w:tcW w:w="1644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Antibiotic group</w:t>
            </w:r>
          </w:p>
        </w:tc>
        <w:tc>
          <w:tcPr>
            <w:tcW w:w="858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10g/kg</w:t>
            </w:r>
          </w:p>
        </w:tc>
        <w:tc>
          <w:tcPr>
            <w:tcW w:w="1182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269A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02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0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84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46" w:type="dxa"/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</w:t>
            </w:r>
          </w:p>
        </w:tc>
      </w:tr>
      <w:tr w:rsidR="000269AE" w:rsidRPr="000269AE" w:rsidTr="000269AE">
        <w:trPr>
          <w:trHeight w:val="437"/>
        </w:trPr>
        <w:tc>
          <w:tcPr>
            <w:tcW w:w="1644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TCM grou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/>
                <w:szCs w:val="21"/>
              </w:rPr>
              <w:t>10g/kg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9A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269A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0269AE" w:rsidRPr="000269AE" w:rsidRDefault="000269AE" w:rsidP="000269AE">
            <w:pPr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7</w:t>
            </w:r>
          </w:p>
        </w:tc>
      </w:tr>
    </w:tbl>
    <w:p w:rsidR="00AF7C5E" w:rsidRDefault="00AF7C5E" w:rsidP="00AF7C5E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0269AE" w:rsidRDefault="000269AE" w:rsidP="00AF7C5E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bookmarkEnd w:id="3"/>
    <w:bookmarkEnd w:id="4"/>
    <w:p w:rsidR="00AF7C5E" w:rsidRDefault="00AF7C5E" w:rsidP="00AF7C5E">
      <w:pPr>
        <w:spacing w:line="48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2.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Routine blood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indices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mice after 7 days of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treatment.</w:t>
      </w:r>
    </w:p>
    <w:tbl>
      <w:tblPr>
        <w:tblW w:w="9979" w:type="dxa"/>
        <w:jc w:val="center"/>
        <w:tblLook w:val="04A0" w:firstRow="1" w:lastRow="0" w:firstColumn="1" w:lastColumn="0" w:noHBand="0" w:noVBand="1"/>
      </w:tblPr>
      <w:tblGrid>
        <w:gridCol w:w="1640"/>
        <w:gridCol w:w="1137"/>
        <w:gridCol w:w="1432"/>
        <w:gridCol w:w="1432"/>
        <w:gridCol w:w="1432"/>
        <w:gridCol w:w="1353"/>
        <w:gridCol w:w="1553"/>
      </w:tblGrid>
      <w:tr w:rsidR="00AF7C5E" w:rsidTr="00AF7C5E">
        <w:trPr>
          <w:trHeight w:val="609"/>
          <w:jc w:val="center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WBC</w:t>
            </w:r>
            <w:r w:rsidRPr="00AF7C5E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AF7C5E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LYM(%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NEU%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MON(%)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RBC</w:t>
            </w:r>
            <w:r w:rsidRPr="00AF7C5E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12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AF7C5E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HGB(g/L)</w:t>
            </w:r>
          </w:p>
        </w:tc>
      </w:tr>
      <w:tr w:rsidR="00AF7C5E" w:rsidTr="00AF7C5E">
        <w:trPr>
          <w:trHeight w:val="300"/>
          <w:jc w:val="center"/>
        </w:trPr>
        <w:tc>
          <w:tcPr>
            <w:tcW w:w="164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>ontrol group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.47±0.38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76.29±2.47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22.36±3.01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6C66B7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.74±0.44</w:t>
            </w:r>
            <w:r w:rsidR="006C66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8.49±0.36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153.71±8.65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AF7C5E" w:rsidTr="00AF7C5E">
        <w:trPr>
          <w:trHeight w:val="300"/>
          <w:jc w:val="center"/>
        </w:trPr>
        <w:tc>
          <w:tcPr>
            <w:tcW w:w="1640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5"/>
            <w:r>
              <w:rPr>
                <w:rFonts w:ascii="Times New Roman" w:eastAsia="宋体" w:hAnsi="Times New Roman" w:cs="Times New Roman"/>
                <w:szCs w:val="21"/>
              </w:rPr>
              <w:t>Bacterial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  <w:bookmarkEnd w:id="5"/>
          </w:p>
        </w:tc>
        <w:tc>
          <w:tcPr>
            <w:tcW w:w="1137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4.27±0.29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2" w:type="dxa"/>
            <w:hideMark/>
          </w:tcPr>
          <w:p w:rsidR="00AF7C5E" w:rsidRPr="00AF7C5E" w:rsidRDefault="00AF7C5E" w:rsidP="006C66B7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21.37±1.26</w:t>
            </w:r>
            <w:r w:rsidR="006C66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432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41.73±1.87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2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_Hlk193098801"/>
            <w:r w:rsidRPr="00AF7C5E">
              <w:rPr>
                <w:rFonts w:ascii="Times New Roman" w:eastAsia="宋体" w:hAnsi="Times New Roman" w:cs="Times New Roman"/>
                <w:szCs w:val="21"/>
              </w:rPr>
              <w:t>23.06±1.10</w:t>
            </w:r>
            <w:bookmarkEnd w:id="6"/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53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7.24±0.16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53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_Hlk193061300"/>
            <w:r w:rsidRPr="00AF7C5E">
              <w:rPr>
                <w:rFonts w:ascii="Times New Roman" w:eastAsia="宋体" w:hAnsi="Times New Roman" w:cs="Times New Roman"/>
                <w:szCs w:val="21"/>
              </w:rPr>
              <w:t>126.43±2.70</w:t>
            </w:r>
            <w:bookmarkEnd w:id="7"/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AF7C5E" w:rsidTr="00AF7C5E">
        <w:trPr>
          <w:trHeight w:val="307"/>
          <w:jc w:val="center"/>
        </w:trPr>
        <w:tc>
          <w:tcPr>
            <w:tcW w:w="1640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6"/>
            <w:bookmarkStart w:id="9" w:name="OLE_LINK7"/>
            <w:r w:rsidRPr="00AF7C5E">
              <w:rPr>
                <w:rFonts w:ascii="Times New Roman" w:eastAsia="宋体" w:hAnsi="Times New Roman" w:cs="Times New Roman"/>
                <w:szCs w:val="21"/>
              </w:rPr>
              <w:t>Antibiotic group</w:t>
            </w:r>
            <w:bookmarkEnd w:id="8"/>
            <w:bookmarkEnd w:id="9"/>
          </w:p>
        </w:tc>
        <w:tc>
          <w:tcPr>
            <w:tcW w:w="1137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.48±0.36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7.81±2.78</w:t>
            </w:r>
            <w:r w:rsidR="006C66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6.73±1.89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15.87±1.02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353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6.15±0.36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3" w:type="dxa"/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110.00±5.77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AF7C5E" w:rsidTr="00AF7C5E">
        <w:trPr>
          <w:trHeight w:val="300"/>
          <w:jc w:val="center"/>
        </w:trPr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8"/>
            <w:bookmarkStart w:id="11" w:name="OLE_LINK9"/>
            <w:r>
              <w:rPr>
                <w:rFonts w:ascii="Times New Roman" w:eastAsia="宋体" w:hAnsi="Times New Roman" w:cs="Times New Roman"/>
                <w:szCs w:val="21"/>
              </w:rPr>
              <w:t>TCM</w:t>
            </w:r>
            <w:r w:rsidRPr="00AF7C5E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  <w:bookmarkEnd w:id="10"/>
            <w:bookmarkEnd w:id="11"/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.33±0.79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6C66B7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34.61±2.57</w:t>
            </w:r>
            <w:r w:rsidR="006C66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27.43±3.05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17.73±1.06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7.20±0.49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hideMark/>
          </w:tcPr>
          <w:p w:rsidR="00AF7C5E" w:rsidRPr="00AF7C5E" w:rsidRDefault="00AF7C5E" w:rsidP="00AF7C5E">
            <w:pPr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7C5E">
              <w:rPr>
                <w:rFonts w:ascii="Times New Roman" w:eastAsia="宋体" w:hAnsi="Times New Roman" w:cs="Times New Roman"/>
                <w:szCs w:val="21"/>
              </w:rPr>
              <w:t>127.86±5.24</w:t>
            </w:r>
            <w:r w:rsidRPr="00AF7C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</w:tbl>
    <w:p w:rsidR="00AF7C5E" w:rsidRDefault="00AF7C5E" w:rsidP="00AF7C5E">
      <w:pPr>
        <w:widowControl/>
        <w:snapToGrid w:val="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bookmarkStart w:id="12" w:name="OLE_LINK247"/>
      <w:bookmarkStart w:id="13" w:name="OLE_LINK246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ote: Values marked with different lowercase letters indicate a significant difference (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), </w:t>
      </w:r>
      <w:r>
        <w:rPr>
          <w:rFonts w:ascii="Times New Roman" w:eastAsia="等线" w:hAnsi="Times New Roman" w:cs="Times New Roman"/>
          <w:sz w:val="24"/>
          <w:szCs w:val="24"/>
        </w:rPr>
        <w:t>wherea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ose marked with the same lowercase letters indicate no significant difference (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gt; 0.05).</w:t>
      </w:r>
      <w:bookmarkEnd w:id="12"/>
      <w:bookmarkEnd w:id="13"/>
    </w:p>
    <w:p w:rsidR="00002B9B" w:rsidRPr="0006660E" w:rsidRDefault="00002B9B">
      <w:pPr>
        <w:snapToGrid w:val="0"/>
        <w:spacing w:after="240"/>
        <w:rPr>
          <w:rFonts w:ascii="Times New Roman" w:eastAsia="宋体" w:hAnsi="Times New Roman" w:cs="Times New Roman"/>
          <w:bCs/>
          <w:sz w:val="24"/>
          <w:szCs w:val="24"/>
        </w:rPr>
      </w:pPr>
    </w:p>
    <w:sectPr w:rsidR="00002B9B" w:rsidRPr="00066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5C07" w:rsidRDefault="004C5C07" w:rsidP="00436E49">
      <w:r>
        <w:separator/>
      </w:r>
    </w:p>
  </w:endnote>
  <w:endnote w:type="continuationSeparator" w:id="0">
    <w:p w:rsidR="004C5C07" w:rsidRDefault="004C5C07" w:rsidP="00436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5C07" w:rsidRDefault="004C5C07" w:rsidP="00436E49">
      <w:r>
        <w:separator/>
      </w:r>
    </w:p>
  </w:footnote>
  <w:footnote w:type="continuationSeparator" w:id="0">
    <w:p w:rsidR="004C5C07" w:rsidRDefault="004C5C07" w:rsidP="00436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B62CC9"/>
    <w:multiLevelType w:val="hybridMultilevel"/>
    <w:tmpl w:val="815AD84E"/>
    <w:lvl w:ilvl="0" w:tplc="330A96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F4A"/>
    <w:rsid w:val="00000E58"/>
    <w:rsid w:val="00002B9B"/>
    <w:rsid w:val="000269AE"/>
    <w:rsid w:val="00064AA4"/>
    <w:rsid w:val="0006660E"/>
    <w:rsid w:val="000D563B"/>
    <w:rsid w:val="00113A92"/>
    <w:rsid w:val="00141B2A"/>
    <w:rsid w:val="00216F4A"/>
    <w:rsid w:val="0026415B"/>
    <w:rsid w:val="002A62B3"/>
    <w:rsid w:val="002C5673"/>
    <w:rsid w:val="002D45DC"/>
    <w:rsid w:val="00380076"/>
    <w:rsid w:val="00432934"/>
    <w:rsid w:val="00436E49"/>
    <w:rsid w:val="0045334F"/>
    <w:rsid w:val="004730FA"/>
    <w:rsid w:val="00477621"/>
    <w:rsid w:val="004C5C07"/>
    <w:rsid w:val="0050356C"/>
    <w:rsid w:val="005953DF"/>
    <w:rsid w:val="0069596D"/>
    <w:rsid w:val="006C66B7"/>
    <w:rsid w:val="006D50A6"/>
    <w:rsid w:val="0072223E"/>
    <w:rsid w:val="00783967"/>
    <w:rsid w:val="00784C0C"/>
    <w:rsid w:val="00791A80"/>
    <w:rsid w:val="007F389C"/>
    <w:rsid w:val="008645AD"/>
    <w:rsid w:val="008C3A96"/>
    <w:rsid w:val="00914520"/>
    <w:rsid w:val="009E6AA3"/>
    <w:rsid w:val="00A87311"/>
    <w:rsid w:val="00AA187A"/>
    <w:rsid w:val="00AF2982"/>
    <w:rsid w:val="00AF7C5E"/>
    <w:rsid w:val="00C1486A"/>
    <w:rsid w:val="00C21E99"/>
    <w:rsid w:val="00C7545C"/>
    <w:rsid w:val="00CD2426"/>
    <w:rsid w:val="00CF1842"/>
    <w:rsid w:val="00D27894"/>
    <w:rsid w:val="00D3185E"/>
    <w:rsid w:val="00D77EA2"/>
    <w:rsid w:val="00D83D1B"/>
    <w:rsid w:val="00E20764"/>
    <w:rsid w:val="00E552CA"/>
    <w:rsid w:val="00E759DF"/>
    <w:rsid w:val="00E8044D"/>
    <w:rsid w:val="00EF0B4C"/>
    <w:rsid w:val="00F12DE7"/>
    <w:rsid w:val="00F269F3"/>
    <w:rsid w:val="00FF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B3FA7E-E593-41AB-9BF1-69AF0D03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E49"/>
    <w:rPr>
      <w:sz w:val="18"/>
      <w:szCs w:val="18"/>
    </w:rPr>
  </w:style>
  <w:style w:type="paragraph" w:styleId="a7">
    <w:name w:val="List Paragraph"/>
    <w:basedOn w:val="a"/>
    <w:uiPriority w:val="34"/>
    <w:qFormat/>
    <w:rsid w:val="0045334F"/>
    <w:pPr>
      <w:ind w:firstLineChars="200" w:firstLine="420"/>
    </w:pPr>
  </w:style>
  <w:style w:type="table" w:styleId="a8">
    <w:name w:val="Table Grid"/>
    <w:basedOn w:val="a1"/>
    <w:uiPriority w:val="39"/>
    <w:rsid w:val="00026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5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CDB02-B455-4BBB-8A34-3BDA67924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08</Words>
  <Characters>1186</Characters>
  <Application>Microsoft Office Word</Application>
  <DocSecurity>0</DocSecurity>
  <Lines>9</Lines>
  <Paragraphs>2</Paragraphs>
  <ScaleCrop>false</ScaleCrop>
  <Company>Organization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微软用户</cp:lastModifiedBy>
  <cp:revision>11</cp:revision>
  <dcterms:created xsi:type="dcterms:W3CDTF">2025-11-18T08:00:00Z</dcterms:created>
  <dcterms:modified xsi:type="dcterms:W3CDTF">2026-01-06T01:41:00Z</dcterms:modified>
</cp:coreProperties>
</file>